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3285C" w14:textId="798694A3" w:rsidR="00561657" w:rsidRDefault="00561657" w:rsidP="00561657">
      <w:r>
        <w:rPr>
          <w:rFonts w:eastAsia="Calibri"/>
          <w:b/>
          <w:bCs/>
        </w:rPr>
        <w:t xml:space="preserve">S1 Table. </w:t>
      </w:r>
      <w:proofErr w:type="gramStart"/>
      <w:r w:rsidR="00FB2003">
        <w:rPr>
          <w:rFonts w:eastAsia="Calibri"/>
          <w:b/>
          <w:bCs/>
        </w:rPr>
        <w:t>Individual serum and culture</w:t>
      </w:r>
      <w:bookmarkStart w:id="0" w:name="_GoBack"/>
      <w:bookmarkEnd w:id="0"/>
      <w:r w:rsidR="00FB2003">
        <w:rPr>
          <w:rFonts w:eastAsia="Calibri"/>
          <w:b/>
          <w:bCs/>
        </w:rPr>
        <w:t xml:space="preserve"> levels of cytokines over 5 sub-phases (</w:t>
      </w:r>
      <w:r w:rsidR="00FB2003" w:rsidRPr="004129F0">
        <w:rPr>
          <w:rFonts w:eastAsia="Calibri"/>
          <w:b/>
          <w:bCs/>
        </w:rPr>
        <w:t>previously defined on a per-subject basis</w:t>
      </w:r>
      <w:r w:rsidR="00FB2003">
        <w:rPr>
          <w:rFonts w:eastAsia="Calibri"/>
          <w:b/>
          <w:bCs/>
        </w:rPr>
        <w:t>) of the ovarian cycle.</w:t>
      </w:r>
      <w:proofErr w:type="gramEnd"/>
      <w:r w:rsidRPr="004129F0">
        <w:rPr>
          <w:rFonts w:eastAsia="Calibri"/>
          <w:b/>
          <w:bCs/>
        </w:rPr>
        <w:t xml:space="preserve"> </w:t>
      </w:r>
    </w:p>
    <w:p w14:paraId="1AEA702D" w14:textId="2EDE2353" w:rsidR="00561657" w:rsidRDefault="00561657"/>
    <w:p w14:paraId="1AFDEABE" w14:textId="77777777" w:rsidR="00561657" w:rsidRDefault="00561657"/>
    <w:tbl>
      <w:tblPr>
        <w:tblW w:w="9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7"/>
        <w:gridCol w:w="1551"/>
        <w:gridCol w:w="1551"/>
        <w:gridCol w:w="1580"/>
        <w:gridCol w:w="1580"/>
        <w:gridCol w:w="1551"/>
      </w:tblGrid>
      <w:tr w:rsidR="00561657" w14:paraId="00B07DBE" w14:textId="77777777" w:rsidTr="005C7A0C"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63781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C29A1" w14:textId="77777777" w:rsidR="00561657" w:rsidRDefault="00561657" w:rsidP="005C7A0C">
            <w:pPr>
              <w:spacing w:before="288" w:after="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5D031" w14:textId="77777777" w:rsidR="00561657" w:rsidRDefault="00561657" w:rsidP="005C7A0C">
            <w:pPr>
              <w:spacing w:before="288" w:after="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0C54F" w14:textId="77777777" w:rsidR="00561657" w:rsidRDefault="00561657" w:rsidP="005C7A0C">
            <w:pPr>
              <w:spacing w:before="288" w:after="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E5BEA" w14:textId="77777777" w:rsidR="00561657" w:rsidRDefault="00561657" w:rsidP="005C7A0C">
            <w:pPr>
              <w:spacing w:before="288" w:after="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L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8EF49" w14:textId="77777777" w:rsidR="00561657" w:rsidRDefault="00561657" w:rsidP="005C7A0C">
            <w:pPr>
              <w:spacing w:before="288" w:after="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L</w:t>
            </w:r>
          </w:p>
        </w:tc>
      </w:tr>
      <w:tr w:rsidR="00561657" w14:paraId="47B9C47D" w14:textId="77777777" w:rsidTr="005C7A0C">
        <w:tc>
          <w:tcPr>
            <w:tcW w:w="1547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49AAC" w14:textId="77777777" w:rsidR="00561657" w:rsidRDefault="00561657" w:rsidP="005C7A0C">
            <w:pPr>
              <w:spacing w:before="288" w:after="288"/>
            </w:pPr>
            <w:r>
              <w:rPr>
                <w:b/>
                <w:bCs/>
                <w:sz w:val="22"/>
                <w:szCs w:val="22"/>
              </w:rPr>
              <w:t>IL-1</w:t>
            </w:r>
            <w:r w:rsidRPr="00432A14">
              <w:rPr>
                <w:b/>
                <w:bCs/>
                <w:color w:val="000000"/>
              </w:rPr>
              <w:t>β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b/>
                <w:bCs/>
                <w:sz w:val="22"/>
                <w:szCs w:val="22"/>
              </w:rPr>
              <w:t>pg</w:t>
            </w:r>
            <w:proofErr w:type="spellEnd"/>
            <w:r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E7840" w14:textId="77777777" w:rsidR="00561657" w:rsidRDefault="00561657" w:rsidP="005C7A0C">
            <w:pPr>
              <w:spacing w:before="288" w:after="288"/>
            </w:pPr>
            <w:r>
              <w:rPr>
                <w:sz w:val="22"/>
                <w:szCs w:val="22"/>
              </w:rPr>
              <w:t>0.9 (0.09-6.0)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80454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4-8.0)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B013D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1-8.3)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B66EA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1-8.5)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7EC1C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2-8.6)</w:t>
            </w:r>
          </w:p>
        </w:tc>
      </w:tr>
      <w:tr w:rsidR="00561657" w14:paraId="4585CEC4" w14:textId="77777777" w:rsidTr="005C7A0C">
        <w:tc>
          <w:tcPr>
            <w:tcW w:w="15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3D2D7" w14:textId="77777777" w:rsidR="00561657" w:rsidRDefault="00561657" w:rsidP="005C7A0C">
            <w:pPr>
              <w:spacing w:before="288" w:after="288"/>
            </w:pPr>
            <w:r>
              <w:rPr>
                <w:b/>
                <w:bCs/>
                <w:sz w:val="22"/>
                <w:szCs w:val="22"/>
              </w:rPr>
              <w:t>IL-1RA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b/>
                <w:bCs/>
                <w:sz w:val="22"/>
                <w:szCs w:val="22"/>
              </w:rPr>
              <w:t>pg</w:t>
            </w:r>
            <w:proofErr w:type="spellEnd"/>
            <w:r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C5D5E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 (45.4-195.5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6C221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6 (92.5-173.9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243CF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.9 (142.3-309.6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00B2F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5 (132.2-334.1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9B948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.1 (125.2-337.3)</w:t>
            </w:r>
          </w:p>
        </w:tc>
      </w:tr>
      <w:tr w:rsidR="00561657" w14:paraId="2A105766" w14:textId="77777777" w:rsidTr="005C7A0C">
        <w:tc>
          <w:tcPr>
            <w:tcW w:w="15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A2200" w14:textId="77777777" w:rsidR="00561657" w:rsidRDefault="00561657" w:rsidP="005C7A0C">
            <w:pPr>
              <w:spacing w:before="288" w:after="288"/>
            </w:pPr>
            <w:r>
              <w:rPr>
                <w:b/>
                <w:bCs/>
                <w:sz w:val="22"/>
                <w:szCs w:val="22"/>
              </w:rPr>
              <w:t>IL-1</w:t>
            </w:r>
            <w:r w:rsidRPr="00432A14">
              <w:rPr>
                <w:b/>
                <w:bCs/>
                <w:color w:val="000000"/>
              </w:rPr>
              <w:t>β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‡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729F3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 (0.6-134.0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121D9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 (1.8-150.0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C621D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2.5-70.5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CDC09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 (6.6-249.4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1585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7 (10.4-151.0)</w:t>
            </w:r>
          </w:p>
        </w:tc>
      </w:tr>
      <w:tr w:rsidR="00561657" w14:paraId="38C5E2D8" w14:textId="77777777" w:rsidTr="005C7A0C">
        <w:trPr>
          <w:trHeight w:val="207"/>
        </w:trPr>
        <w:tc>
          <w:tcPr>
            <w:tcW w:w="15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5B3DA" w14:textId="77777777" w:rsidR="00561657" w:rsidRDefault="00561657" w:rsidP="005C7A0C">
            <w:pPr>
              <w:spacing w:before="288" w:after="288"/>
            </w:pPr>
            <w:r>
              <w:rPr>
                <w:b/>
                <w:bCs/>
                <w:sz w:val="22"/>
                <w:szCs w:val="22"/>
              </w:rPr>
              <w:t>IL-1RA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‡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19D32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(2.0-7.7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84953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(1.3-12.3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1DDE6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 (2.2-7.1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ABE5B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3.0-13.3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5A84A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(2.0-9.5)</w:t>
            </w:r>
          </w:p>
        </w:tc>
      </w:tr>
      <w:tr w:rsidR="00561657" w14:paraId="798D6E08" w14:textId="77777777" w:rsidTr="005C7A0C">
        <w:tc>
          <w:tcPr>
            <w:tcW w:w="15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C48A5" w14:textId="77777777" w:rsidR="00561657" w:rsidRDefault="00561657" w:rsidP="005C7A0C">
            <w:pPr>
              <w:spacing w:before="288" w:after="288"/>
            </w:pPr>
            <w:r>
              <w:rPr>
                <w:b/>
                <w:bCs/>
                <w:sz w:val="22"/>
                <w:szCs w:val="22"/>
              </w:rPr>
              <w:t>IL-1</w:t>
            </w:r>
            <w:r w:rsidRPr="00432A14">
              <w:rPr>
                <w:b/>
                <w:bCs/>
                <w:color w:val="000000"/>
              </w:rPr>
              <w:t>β</w:t>
            </w:r>
            <w:r>
              <w:rPr>
                <w:rFonts w:eastAsia="Times New Roman"/>
                <w:color w:val="000000"/>
                <w:shd w:val="clear" w:color="auto" w:fill="F8F9FA"/>
                <w:vertAlign w:val="superscript"/>
                <w:lang w:eastAsia="en-US"/>
              </w:rPr>
              <w:t>§</w:t>
            </w:r>
            <w:r>
              <w:rPr>
                <w:b/>
                <w:bCs/>
                <w:sz w:val="22"/>
                <w:szCs w:val="22"/>
              </w:rPr>
              <w:t xml:space="preserve"> (ng/ml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BA30D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3.9 (8.0-6275.9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B2402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0.6 (10.0-7855.9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124FC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3.3 (9.2-12118.7)</w:t>
            </w:r>
          </w:p>
        </w:tc>
        <w:tc>
          <w:tcPr>
            <w:tcW w:w="15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4C398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6.6 (9.7-11708.5)</w:t>
            </w:r>
          </w:p>
        </w:tc>
        <w:tc>
          <w:tcPr>
            <w:tcW w:w="1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07536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(7.7-5992.3)</w:t>
            </w:r>
          </w:p>
        </w:tc>
      </w:tr>
      <w:tr w:rsidR="00561657" w14:paraId="72BEB4D9" w14:textId="77777777" w:rsidTr="005C7A0C">
        <w:tc>
          <w:tcPr>
            <w:tcW w:w="15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32BCE" w14:textId="77777777" w:rsidR="00561657" w:rsidRDefault="00561657" w:rsidP="005C7A0C">
            <w:pPr>
              <w:spacing w:before="288" w:after="288"/>
            </w:pPr>
            <w:r>
              <w:rPr>
                <w:b/>
                <w:bCs/>
                <w:sz w:val="22"/>
                <w:szCs w:val="22"/>
              </w:rPr>
              <w:t>IL-1RA</w:t>
            </w:r>
            <w:r>
              <w:rPr>
                <w:rFonts w:eastAsia="Times New Roman"/>
                <w:color w:val="000000"/>
                <w:shd w:val="clear" w:color="auto" w:fill="F8F9FA"/>
                <w:vertAlign w:val="superscript"/>
                <w:lang w:eastAsia="en-US"/>
              </w:rPr>
              <w:t>§</w:t>
            </w:r>
            <w:r>
              <w:rPr>
                <w:b/>
                <w:bCs/>
                <w:sz w:val="22"/>
                <w:szCs w:val="22"/>
              </w:rPr>
              <w:t xml:space="preserve"> (ng/ml)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46443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 (26.6-40.9)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743CB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 (29.4-44.7)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09A7D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 (37.7-46.5)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37BCA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 (26.9-53.2)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0A7B6" w14:textId="77777777" w:rsidR="00561657" w:rsidRDefault="00561657" w:rsidP="005C7A0C">
            <w:pPr>
              <w:spacing w:before="288" w:after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 (30.6-53.9)</w:t>
            </w:r>
          </w:p>
        </w:tc>
      </w:tr>
    </w:tbl>
    <w:p w14:paraId="32DB9AE2" w14:textId="035D9FDF" w:rsidR="00497AAA" w:rsidRDefault="00FB2003"/>
    <w:p w14:paraId="2DB4FFFB" w14:textId="77777777" w:rsidR="00561657" w:rsidRDefault="00561657" w:rsidP="00561657">
      <w:r>
        <w:rPr>
          <w:rFonts w:eastAsia="Calibri"/>
          <w:vertAlign w:val="superscript"/>
        </w:rPr>
        <w:t>*</w:t>
      </w:r>
      <w:r>
        <w:rPr>
          <w:rFonts w:eastAsia="Calibri"/>
        </w:rPr>
        <w:t xml:space="preserve">median (interquartile range), </w:t>
      </w:r>
      <w:r>
        <w:rPr>
          <w:rFonts w:eastAsia="Times New Roman"/>
          <w:color w:val="000000"/>
          <w:vertAlign w:val="superscript"/>
        </w:rPr>
        <w:t>†</w:t>
      </w:r>
      <w:r>
        <w:rPr>
          <w:rFonts w:eastAsia="Calibri"/>
        </w:rPr>
        <w:t xml:space="preserve">Serum, </w:t>
      </w:r>
      <w:r>
        <w:rPr>
          <w:rFonts w:eastAsia="Times New Roman"/>
          <w:color w:val="000000"/>
          <w:vertAlign w:val="superscript"/>
        </w:rPr>
        <w:t>‡</w:t>
      </w:r>
      <w:r>
        <w:rPr>
          <w:rFonts w:eastAsia="Calibri"/>
        </w:rPr>
        <w:t xml:space="preserve">PBMCs at rest, </w:t>
      </w:r>
      <w:r>
        <w:rPr>
          <w:rFonts w:eastAsia="Times New Roman"/>
          <w:color w:val="000000"/>
          <w:shd w:val="clear" w:color="auto" w:fill="F8F9FA"/>
          <w:vertAlign w:val="superscript"/>
          <w:lang w:eastAsia="en-US"/>
        </w:rPr>
        <w:t>§</w:t>
      </w:r>
      <w:r>
        <w:rPr>
          <w:rFonts w:eastAsia="Calibri"/>
        </w:rPr>
        <w:t>LPS</w:t>
      </w:r>
      <w:r>
        <w:rPr>
          <w:rFonts w:eastAsia="Times New Roman"/>
          <w:color w:val="000000"/>
        </w:rPr>
        <w:t>-stimulated PBMCs</w:t>
      </w:r>
    </w:p>
    <w:p w14:paraId="39CAE456" w14:textId="37A6852B" w:rsidR="00561657" w:rsidRDefault="00561657"/>
    <w:p w14:paraId="0A4F98DE" w14:textId="77777777" w:rsidR="00561657" w:rsidRDefault="00561657"/>
    <w:sectPr w:rsidR="00561657" w:rsidSect="004B6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DDFD8" w14:textId="77777777" w:rsidR="0098129A" w:rsidRDefault="0098129A" w:rsidP="00561657">
      <w:r>
        <w:separator/>
      </w:r>
    </w:p>
  </w:endnote>
  <w:endnote w:type="continuationSeparator" w:id="0">
    <w:p w14:paraId="2D2E8C82" w14:textId="77777777" w:rsidR="0098129A" w:rsidRDefault="0098129A" w:rsidP="00561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2EA6B1" w14:textId="77777777" w:rsidR="0098129A" w:rsidRDefault="0098129A" w:rsidP="00561657">
      <w:r>
        <w:separator/>
      </w:r>
    </w:p>
  </w:footnote>
  <w:footnote w:type="continuationSeparator" w:id="0">
    <w:p w14:paraId="22CECDAE" w14:textId="77777777" w:rsidR="0098129A" w:rsidRDefault="0098129A" w:rsidP="00561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657"/>
    <w:rsid w:val="004B639B"/>
    <w:rsid w:val="004E3601"/>
    <w:rsid w:val="00561657"/>
    <w:rsid w:val="00585B27"/>
    <w:rsid w:val="006320B4"/>
    <w:rsid w:val="00757BD4"/>
    <w:rsid w:val="007600B4"/>
    <w:rsid w:val="00844EEB"/>
    <w:rsid w:val="0087752E"/>
    <w:rsid w:val="00925B14"/>
    <w:rsid w:val="0098129A"/>
    <w:rsid w:val="00992C42"/>
    <w:rsid w:val="00AD669A"/>
    <w:rsid w:val="00B46D11"/>
    <w:rsid w:val="00D96DC4"/>
    <w:rsid w:val="00DC72BC"/>
    <w:rsid w:val="00FB2003"/>
    <w:rsid w:val="00FF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9CC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657"/>
    <w:pPr>
      <w:suppressAutoHyphens/>
      <w:autoSpaceDN w:val="0"/>
      <w:textAlignment w:val="baseline"/>
    </w:pPr>
    <w:rPr>
      <w:rFonts w:ascii="Arial" w:eastAsia="Yu Mincho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6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1657"/>
    <w:rPr>
      <w:rFonts w:ascii="Arial" w:eastAsia="Yu Mincho" w:hAnsi="Arial" w:cs="Arial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616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657"/>
    <w:rPr>
      <w:rFonts w:ascii="Arial" w:eastAsia="Yu Mincho" w:hAnsi="Arial" w:cs="Arial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657"/>
    <w:pPr>
      <w:suppressAutoHyphens/>
      <w:autoSpaceDN w:val="0"/>
      <w:textAlignment w:val="baseline"/>
    </w:pPr>
    <w:rPr>
      <w:rFonts w:ascii="Arial" w:eastAsia="Yu Mincho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6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1657"/>
    <w:rPr>
      <w:rFonts w:ascii="Arial" w:eastAsia="Yu Mincho" w:hAnsi="Arial" w:cs="Arial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616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657"/>
    <w:rPr>
      <w:rFonts w:ascii="Arial" w:eastAsia="Yu Mincho" w:hAnsi="Arial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7</Characters>
  <Application>Microsoft Macintosh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ine King</cp:lastModifiedBy>
  <cp:revision>2</cp:revision>
  <dcterms:created xsi:type="dcterms:W3CDTF">2020-08-25T00:00:00Z</dcterms:created>
  <dcterms:modified xsi:type="dcterms:W3CDTF">2020-08-25T00:00:00Z</dcterms:modified>
</cp:coreProperties>
</file>